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04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6095"/>
      </w:tblGrid>
      <w:tr w:rsidR="006364A5" w14:paraId="5F66CA32" w14:textId="77777777" w:rsidTr="00655A6E">
        <w:trPr>
          <w:trHeight w:val="319"/>
        </w:trPr>
        <w:tc>
          <w:tcPr>
            <w:tcW w:w="5954" w:type="dxa"/>
          </w:tcPr>
          <w:p w14:paraId="5CC11821" w14:textId="77777777" w:rsidR="006364A5" w:rsidRPr="00923BC9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23BC9">
              <w:rPr>
                <w:rFonts w:asciiTheme="majorHAnsi" w:hAnsiTheme="majorHAnsi" w:cstheme="majorHAnsi"/>
                <w:sz w:val="22"/>
                <w:szCs w:val="22"/>
              </w:rPr>
              <w:t>a)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923BC9">
              <w:rPr>
                <w:rFonts w:asciiTheme="majorHAnsi" w:hAnsiTheme="majorHAnsi" w:cstheme="majorHAnsi"/>
                <w:sz w:val="22"/>
                <w:szCs w:val="22"/>
              </w:rPr>
              <w:t>Fasting gluco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se (type 2 cohort)</w:t>
            </w:r>
          </w:p>
        </w:tc>
        <w:tc>
          <w:tcPr>
            <w:tcW w:w="6095" w:type="dxa"/>
          </w:tcPr>
          <w:p w14:paraId="76C785D9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b) HbA1c (type 2 cohort) </w:t>
            </w:r>
          </w:p>
        </w:tc>
      </w:tr>
      <w:tr w:rsidR="006364A5" w14:paraId="44FE5BA1" w14:textId="77777777" w:rsidTr="00655A6E">
        <w:trPr>
          <w:trHeight w:val="4340"/>
        </w:trPr>
        <w:tc>
          <w:tcPr>
            <w:tcW w:w="5954" w:type="dxa"/>
          </w:tcPr>
          <w:p w14:paraId="0567BD74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w:drawing>
                <wp:inline distT="0" distB="0" distL="0" distR="0" wp14:anchorId="36B55D38" wp14:editId="66C5FA4B">
                  <wp:extent cx="3641725" cy="2647315"/>
                  <wp:effectExtent l="0" t="0" r="3175" b="0"/>
                  <wp:docPr id="1976602317" name="Picture 13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6602317" name="Picture 13" descr="A graph of a disease&#10;&#10;Description automatically generated with medium confidence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1725" cy="2647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</w:tcPr>
          <w:p w14:paraId="77DBC415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w:drawing>
                <wp:inline distT="0" distB="0" distL="0" distR="0" wp14:anchorId="541FFDFD" wp14:editId="6A5FBE94">
                  <wp:extent cx="3641577" cy="2647315"/>
                  <wp:effectExtent l="0" t="0" r="3810" b="0"/>
                  <wp:docPr id="477738909" name="Picture 14" descr="A graph of a risk differen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7738909" name="Picture 14" descr="A graph of a risk difference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4575" cy="2649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64A5" w14:paraId="295053AB" w14:textId="77777777" w:rsidTr="00655A6E">
        <w:trPr>
          <w:trHeight w:val="339"/>
        </w:trPr>
        <w:tc>
          <w:tcPr>
            <w:tcW w:w="5954" w:type="dxa"/>
          </w:tcPr>
          <w:p w14:paraId="6D0E0F05" w14:textId="77777777" w:rsidR="006364A5" w:rsidRPr="00923BC9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23BC9">
              <w:rPr>
                <w:rFonts w:asciiTheme="majorHAnsi" w:hAnsiTheme="majorHAnsi" w:cstheme="majorHAnsi"/>
                <w:sz w:val="22"/>
                <w:szCs w:val="22"/>
              </w:rPr>
              <w:t>c)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Random glucose (type 2 cohort) </w:t>
            </w:r>
          </w:p>
        </w:tc>
        <w:tc>
          <w:tcPr>
            <w:tcW w:w="6095" w:type="dxa"/>
          </w:tcPr>
          <w:p w14:paraId="4F63235C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) Fasting glucose (type 1 cohort) </w:t>
            </w:r>
          </w:p>
        </w:tc>
      </w:tr>
      <w:tr w:rsidR="006364A5" w14:paraId="5240C511" w14:textId="77777777" w:rsidTr="00655A6E">
        <w:trPr>
          <w:trHeight w:val="339"/>
        </w:trPr>
        <w:tc>
          <w:tcPr>
            <w:tcW w:w="5954" w:type="dxa"/>
          </w:tcPr>
          <w:p w14:paraId="09A69965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w:drawing>
                <wp:inline distT="0" distB="0" distL="0" distR="0" wp14:anchorId="761F34A4" wp14:editId="2633619B">
                  <wp:extent cx="3641725" cy="2647315"/>
                  <wp:effectExtent l="0" t="0" r="3175" b="0"/>
                  <wp:docPr id="984666363" name="Picture 15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4666363" name="Picture 15" descr="A graph of a disease&#10;&#10;Description automatically generated with medium confidence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1725" cy="2647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</w:tcPr>
          <w:p w14:paraId="57577C1A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w:drawing>
                <wp:inline distT="0" distB="0" distL="0" distR="0" wp14:anchorId="1C342BB0" wp14:editId="187CB124">
                  <wp:extent cx="3641577" cy="2647315"/>
                  <wp:effectExtent l="0" t="0" r="3810" b="0"/>
                  <wp:docPr id="690823100" name="Picture 16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0823100" name="Picture 16" descr="A graph of a disease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6731" cy="2651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64A5" w14:paraId="77AF3B31" w14:textId="77777777" w:rsidTr="00655A6E">
        <w:trPr>
          <w:trHeight w:val="301"/>
        </w:trPr>
        <w:tc>
          <w:tcPr>
            <w:tcW w:w="5954" w:type="dxa"/>
          </w:tcPr>
          <w:p w14:paraId="19D4EBEE" w14:textId="77777777" w:rsidR="006364A5" w:rsidRPr="004D706E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4D706E">
              <w:rPr>
                <w:rFonts w:asciiTheme="majorHAnsi" w:hAnsiTheme="majorHAnsi" w:cstheme="majorHAnsi"/>
                <w:sz w:val="22"/>
                <w:szCs w:val="22"/>
              </w:rPr>
              <w:t xml:space="preserve">e) HbA1c (type 1 cohort) </w:t>
            </w:r>
          </w:p>
        </w:tc>
        <w:tc>
          <w:tcPr>
            <w:tcW w:w="6095" w:type="dxa"/>
          </w:tcPr>
          <w:p w14:paraId="186BB945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f) Random glucose (type 1 cohort) </w:t>
            </w:r>
          </w:p>
        </w:tc>
      </w:tr>
      <w:tr w:rsidR="006364A5" w14:paraId="3A84E58E" w14:textId="77777777" w:rsidTr="00655A6E">
        <w:trPr>
          <w:trHeight w:val="301"/>
        </w:trPr>
        <w:tc>
          <w:tcPr>
            <w:tcW w:w="5954" w:type="dxa"/>
          </w:tcPr>
          <w:p w14:paraId="187ED0AC" w14:textId="77777777" w:rsidR="006364A5" w:rsidRPr="00923BC9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w:drawing>
                <wp:inline distT="0" distB="0" distL="0" distR="0" wp14:anchorId="02A48062" wp14:editId="7BDDDBF5">
                  <wp:extent cx="3643630" cy="2649220"/>
                  <wp:effectExtent l="0" t="0" r="1270" b="5080"/>
                  <wp:docPr id="87280098" name="Picture 17" descr="A graph of a diseas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280098" name="Picture 17" descr="A graph of a disease&#10;&#10;Description automatically generated with medium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3630" cy="264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</w:tcPr>
          <w:p w14:paraId="5418125A" w14:textId="77777777" w:rsidR="006364A5" w:rsidRDefault="006364A5" w:rsidP="00655A6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w:drawing>
                <wp:inline distT="0" distB="0" distL="0" distR="0" wp14:anchorId="094C343B" wp14:editId="4B7C66F7">
                  <wp:extent cx="3733165" cy="2713990"/>
                  <wp:effectExtent l="0" t="0" r="635" b="3810"/>
                  <wp:docPr id="1422209232" name="Picture 18" descr="A graph of a normal blood tes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2209232" name="Picture 18" descr="A graph of a normal blood test&#10;&#10;Description automatically generated with medium confidenc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3165" cy="2713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6750C8" w14:textId="2A9C0D85" w:rsidR="006364A5" w:rsidRDefault="000F1561" w:rsidP="006364A5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S3 Fig</w:t>
      </w:r>
      <w:r w:rsidR="006364A5" w:rsidRPr="00923BC9">
        <w:rPr>
          <w:rFonts w:asciiTheme="majorHAnsi" w:hAnsiTheme="majorHAnsi" w:cstheme="majorHAnsi"/>
          <w:b/>
          <w:sz w:val="22"/>
          <w:szCs w:val="22"/>
        </w:rPr>
        <w:t>.</w:t>
      </w:r>
      <w:r w:rsidR="006364A5">
        <w:rPr>
          <w:rFonts w:asciiTheme="majorHAnsi" w:hAnsiTheme="majorHAnsi" w:cstheme="majorHAnsi"/>
          <w:sz w:val="22"/>
          <w:szCs w:val="22"/>
        </w:rPr>
        <w:t xml:space="preserve"> Robustness checks on crude lab data.</w:t>
      </w:r>
      <w:r w:rsidR="006364A5" w:rsidRPr="00EA305F">
        <w:rPr>
          <w:rFonts w:asciiTheme="majorHAnsi" w:hAnsiTheme="majorHAnsi" w:cstheme="majorHAnsi"/>
          <w:sz w:val="22"/>
          <w:szCs w:val="22"/>
        </w:rPr>
        <w:t xml:space="preserve"> </w:t>
      </w:r>
      <w:r w:rsidR="006364A5" w:rsidRPr="009C1433">
        <w:rPr>
          <w:rFonts w:asciiTheme="majorHAnsi" w:hAnsiTheme="majorHAnsi" w:cstheme="majorHAnsi"/>
          <w:sz w:val="22"/>
          <w:szCs w:val="22"/>
        </w:rPr>
        <w:t xml:space="preserve">Probability of diabetes follow-up lab </w:t>
      </w:r>
      <w:r w:rsidR="006364A5">
        <w:rPr>
          <w:rFonts w:asciiTheme="majorHAnsi" w:hAnsiTheme="majorHAnsi" w:cstheme="majorHAnsi"/>
          <w:sz w:val="22"/>
          <w:szCs w:val="22"/>
        </w:rPr>
        <w:t xml:space="preserve">among patients a) in the type 2 cohort whose first diabetes lab was a fasting glucose test, b) in the type 2 cohort whose first diabetes lab was an HbA1c test, c) in </w:t>
      </w:r>
      <w:r w:rsidR="006364A5">
        <w:rPr>
          <w:rFonts w:asciiTheme="majorHAnsi" w:hAnsiTheme="majorHAnsi" w:cstheme="majorHAnsi"/>
          <w:sz w:val="22"/>
          <w:szCs w:val="22"/>
        </w:rPr>
        <w:lastRenderedPageBreak/>
        <w:t>the type 2 cohort whose first diabetes lab was a random glucose test, d) in the type 1 cohort whose first diabetes lab was a fasting glucose test, e) in the type 1 cohort whose first diabetes lab was an HbA1c test, and f) in the type 1 cohort whose first diabetes lab was a random glucose test</w:t>
      </w:r>
    </w:p>
    <w:p w14:paraId="7192B41D" w14:textId="77777777" w:rsidR="006364A5" w:rsidRPr="009C1433" w:rsidRDefault="006364A5" w:rsidP="006364A5">
      <w:pPr>
        <w:rPr>
          <w:rFonts w:asciiTheme="majorHAnsi" w:hAnsiTheme="majorHAnsi" w:cstheme="majorHAnsi"/>
          <w:sz w:val="22"/>
          <w:szCs w:val="22"/>
        </w:rPr>
      </w:pPr>
    </w:p>
    <w:p w14:paraId="6EA0C2F3" w14:textId="77777777" w:rsidR="0074681B" w:rsidRDefault="0074681B"/>
    <w:sectPr w:rsidR="0074681B" w:rsidSect="008F55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331BE"/>
    <w:multiLevelType w:val="hybridMultilevel"/>
    <w:tmpl w:val="4D0EA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50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A5"/>
    <w:rsid w:val="000F1561"/>
    <w:rsid w:val="006364A5"/>
    <w:rsid w:val="0074681B"/>
    <w:rsid w:val="00926842"/>
    <w:rsid w:val="00D6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6EF0E"/>
  <w15:chartTrackingRefBased/>
  <w15:docId w15:val="{68E5BF85-3487-804F-9F43-C873A7FD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4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4A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6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el, Emma</dc:creator>
  <cp:keywords/>
  <dc:description/>
  <cp:lastModifiedBy>Kileel, Emma</cp:lastModifiedBy>
  <cp:revision>2</cp:revision>
  <dcterms:created xsi:type="dcterms:W3CDTF">2024-07-10T16:50:00Z</dcterms:created>
  <dcterms:modified xsi:type="dcterms:W3CDTF">2024-07-10T16:50:00Z</dcterms:modified>
</cp:coreProperties>
</file>